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23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10"/>
        <w:gridCol w:w="1691"/>
        <w:gridCol w:w="719"/>
        <w:gridCol w:w="989"/>
        <w:gridCol w:w="1346"/>
        <w:gridCol w:w="1083"/>
      </w:tblGrid>
      <w:tr w:rsidR="00315D96" w:rsidRPr="00315D96" w14:paraId="2D8E9DB5" w14:textId="77777777" w:rsidTr="00102330">
        <w:trPr>
          <w:jc w:val="center"/>
        </w:trPr>
        <w:tc>
          <w:tcPr>
            <w:tcW w:w="823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9B5813" w14:textId="77777777" w:rsidR="002422BA" w:rsidRPr="00315D96" w:rsidRDefault="002422BA" w:rsidP="00F1116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/>
                <w:b/>
                <w:szCs w:val="24"/>
              </w:rPr>
              <w:t>Supplementa</w:t>
            </w:r>
            <w:r w:rsidR="00F1116D" w:rsidRPr="00315D96">
              <w:rPr>
                <w:rFonts w:ascii="Times New Roman" w:hAnsi="Times New Roman" w:cs="Times New Roman" w:hint="eastAsia"/>
                <w:b/>
                <w:szCs w:val="24"/>
              </w:rPr>
              <w:t>ry</w:t>
            </w:r>
            <w:r w:rsidRPr="00315D96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r w:rsidR="00102330" w:rsidRPr="00315D96">
              <w:rPr>
                <w:rFonts w:ascii="Times New Roman" w:hAnsi="Times New Roman" w:cs="Times New Roman" w:hint="eastAsia"/>
                <w:b/>
                <w:szCs w:val="24"/>
              </w:rPr>
              <w:t>T</w:t>
            </w:r>
            <w:r w:rsidRPr="00315D96">
              <w:rPr>
                <w:rFonts w:ascii="Times New Roman" w:hAnsi="Times New Roman" w:cs="Times New Roman"/>
                <w:b/>
                <w:szCs w:val="24"/>
              </w:rPr>
              <w:t>able 1.</w:t>
            </w:r>
            <w:r w:rsidRPr="00315D96">
              <w:rPr>
                <w:rFonts w:ascii="Times New Roman" w:hAnsi="Times New Roman" w:cs="Times New Roman"/>
                <w:szCs w:val="24"/>
              </w:rPr>
              <w:t xml:space="preserve"> Distribution of Demographic </w:t>
            </w:r>
            <w:r w:rsidRPr="00315D96">
              <w:rPr>
                <w:rFonts w:ascii="Times New Roman" w:eastAsia="DFKai-SB" w:hAnsi="Times New Roman" w:cs="Times New Roman"/>
                <w:szCs w:val="24"/>
              </w:rPr>
              <w:t>Characteristics</w:t>
            </w:r>
            <w:r w:rsidRPr="00315D96">
              <w:rPr>
                <w:rFonts w:ascii="Times New Roman" w:hAnsi="Times New Roman" w:cs="Times New Roman"/>
                <w:szCs w:val="24"/>
              </w:rPr>
              <w:t xml:space="preserve"> and Comorbidities Among COPD</w:t>
            </w:r>
            <w:r w:rsidR="00740B56" w:rsidRPr="00315D96">
              <w:rPr>
                <w:rFonts w:ascii="Times New Roman" w:hAnsi="Times New Roman" w:cs="Times New Roman" w:hint="eastAsia"/>
                <w:szCs w:val="24"/>
              </w:rPr>
              <w:t xml:space="preserve"> With Depression and Non-COPD With Depression</w:t>
            </w:r>
            <w:r w:rsidRPr="00315D96">
              <w:rPr>
                <w:rFonts w:ascii="Times New Roman" w:hAnsi="Times New Roman" w:cs="Times New Roman"/>
                <w:szCs w:val="24"/>
              </w:rPr>
              <w:t xml:space="preserve"> Cohorts</w:t>
            </w:r>
            <w:r w:rsidR="00740B56" w:rsidRPr="00315D9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</w:p>
        </w:tc>
      </w:tr>
      <w:tr w:rsidR="00315D96" w:rsidRPr="00315D96" w14:paraId="7E1779EC" w14:textId="77777777" w:rsidTr="00102330">
        <w:trPr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44E332" w14:textId="77777777" w:rsidR="002422BA" w:rsidRPr="00315D96" w:rsidRDefault="002422BA" w:rsidP="00F34DF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CCE915" w14:textId="77777777" w:rsidR="002422BA" w:rsidRPr="00315D96" w:rsidRDefault="002422BA" w:rsidP="00980B74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315D96">
              <w:rPr>
                <w:rFonts w:ascii="Times New Roman" w:hAnsi="Times New Roman" w:cs="Times New Roman"/>
                <w:shd w:val="clear" w:color="auto" w:fill="FFFFFF"/>
              </w:rPr>
              <w:t xml:space="preserve">Non-COPD </w:t>
            </w:r>
            <w:r w:rsidRPr="00315D96">
              <w:rPr>
                <w:rFonts w:ascii="Times New Roman" w:hAnsi="Times New Roman" w:cs="Times New Roman" w:hint="eastAsia"/>
                <w:shd w:val="clear" w:color="auto" w:fill="FFFFFF"/>
              </w:rPr>
              <w:t>with</w:t>
            </w:r>
          </w:p>
          <w:p w14:paraId="14167E08" w14:textId="77777777" w:rsidR="002422BA" w:rsidRPr="00315D96" w:rsidRDefault="002422BA" w:rsidP="00980B74">
            <w:pPr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15D96">
              <w:rPr>
                <w:rFonts w:ascii="Times New Roman" w:hAnsi="Times New Roman" w:cs="Times New Roman"/>
                <w:shd w:val="clear" w:color="auto" w:fill="FFFFFF"/>
              </w:rPr>
              <w:t>depression</w:t>
            </w:r>
            <w:r w:rsidR="00102330" w:rsidRPr="00315D96">
              <w:rPr>
                <w:rFonts w:ascii="Times New Roman" w:hAnsi="Times New Roman" w:cs="Times New Roman" w:hint="eastAsia"/>
                <w:shd w:val="clear" w:color="auto" w:fill="FFFFFF"/>
              </w:rPr>
              <w:t xml:space="preserve"> (</w:t>
            </w:r>
            <w:r w:rsidRPr="00315D96">
              <w:rPr>
                <w:rFonts w:ascii="Times New Roman" w:eastAsia="PMingLiU" w:hAnsi="Times New Roman" w:cs="Times New Roman"/>
                <w:kern w:val="0"/>
                <w:szCs w:val="24"/>
              </w:rPr>
              <w:t>N=</w:t>
            </w:r>
            <w:r w:rsidR="00980B74" w:rsidRPr="00315D96">
              <w:rPr>
                <w:rFonts w:ascii="Times New Roman" w:eastAsia="PMingLiU" w:hAnsi="Times New Roman" w:cs="Times New Roman"/>
                <w:kern w:val="0"/>
                <w:szCs w:val="24"/>
              </w:rPr>
              <w:t>19,725</w:t>
            </w:r>
            <w:r w:rsidR="00102330" w:rsidRPr="00315D96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23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EDC39C" w14:textId="77777777" w:rsidR="002422BA" w:rsidRPr="00315D96" w:rsidRDefault="002422BA" w:rsidP="00980B74">
            <w:pPr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15D96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COPD with depression </w:t>
            </w:r>
            <w:r w:rsidR="00102330" w:rsidRPr="00315D96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(</w:t>
            </w:r>
            <w:r w:rsidRPr="00315D96">
              <w:rPr>
                <w:rFonts w:ascii="Times New Roman" w:eastAsia="PMingLiU" w:hAnsi="Times New Roman" w:cs="Times New Roman"/>
                <w:kern w:val="0"/>
                <w:szCs w:val="24"/>
              </w:rPr>
              <w:t>N=</w:t>
            </w:r>
            <w:r w:rsidR="00980B74" w:rsidRPr="00315D96">
              <w:rPr>
                <w:rFonts w:ascii="Times New Roman" w:eastAsia="PMingLiU" w:hAnsi="Times New Roman" w:cs="Times New Roman"/>
                <w:kern w:val="0"/>
                <w:szCs w:val="24"/>
              </w:rPr>
              <w:t>19,725</w:t>
            </w:r>
            <w:r w:rsidR="00102330" w:rsidRPr="00315D96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76152E" w14:textId="77777777" w:rsidR="002422BA" w:rsidRPr="00315D96" w:rsidRDefault="002422BA" w:rsidP="00F34DF3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315D96" w:rsidRPr="00315D96" w14:paraId="78783B9B" w14:textId="77777777" w:rsidTr="00102330">
        <w:trPr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AD485F" w14:textId="77777777" w:rsidR="002422BA" w:rsidRPr="00315D96" w:rsidRDefault="002422BA" w:rsidP="00F34DF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BE453F" w14:textId="77777777" w:rsidR="002422BA" w:rsidRPr="00315D96" w:rsidRDefault="002422BA" w:rsidP="00D7450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/>
                <w:szCs w:val="24"/>
              </w:rPr>
              <w:t>n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734877" w14:textId="77777777" w:rsidR="002422BA" w:rsidRPr="00315D96" w:rsidRDefault="002422BA" w:rsidP="00D7450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B0017A" w14:textId="77777777" w:rsidR="002422BA" w:rsidRPr="00315D96" w:rsidRDefault="002422BA" w:rsidP="00D7450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/>
                <w:szCs w:val="24"/>
              </w:rPr>
              <w:t>n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359617" w14:textId="77777777" w:rsidR="002422BA" w:rsidRPr="00315D96" w:rsidRDefault="002422BA" w:rsidP="00D7450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CBB1FE" w14:textId="77777777" w:rsidR="002422BA" w:rsidRPr="00315D96" w:rsidRDefault="002422BA" w:rsidP="00F34DF3">
            <w:pPr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/>
                <w:szCs w:val="24"/>
              </w:rPr>
              <w:t>p-</w:t>
            </w:r>
            <w:proofErr w:type="spellStart"/>
            <w:r w:rsidRPr="00315D96">
              <w:rPr>
                <w:rFonts w:ascii="Times New Roman" w:hAnsi="Times New Roman" w:cs="Times New Roman"/>
                <w:szCs w:val="24"/>
              </w:rPr>
              <w:t>value</w:t>
            </w:r>
            <w:r w:rsidRPr="00315D9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proofErr w:type="spellEnd"/>
          </w:p>
        </w:tc>
      </w:tr>
      <w:tr w:rsidR="00315D96" w:rsidRPr="00315D96" w14:paraId="30C7B30F" w14:textId="77777777" w:rsidTr="00102330">
        <w:trPr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939D73" w14:textId="77777777" w:rsidR="002422BA" w:rsidRPr="00315D96" w:rsidRDefault="002422BA" w:rsidP="00F34DF3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15D96">
              <w:rPr>
                <w:rFonts w:ascii="Times New Roman" w:hAnsi="Times New Roman" w:cs="Times New Roman"/>
                <w:b/>
                <w:szCs w:val="24"/>
              </w:rPr>
              <w:t>Sex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0C0D3C" w14:textId="77777777" w:rsidR="002422BA" w:rsidRPr="00315D96" w:rsidRDefault="002422BA" w:rsidP="00F34DF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648313" w14:textId="77777777" w:rsidR="002422BA" w:rsidRPr="00315D96" w:rsidRDefault="002422BA" w:rsidP="00F34DF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05464B" w14:textId="77777777" w:rsidR="002422BA" w:rsidRPr="00315D96" w:rsidRDefault="002422BA" w:rsidP="00F34DF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6695A4" w14:textId="77777777" w:rsidR="002422BA" w:rsidRPr="00315D96" w:rsidRDefault="002422BA" w:rsidP="00F34DF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87B215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/>
                <w:szCs w:val="24"/>
              </w:rPr>
              <w:t>0.9</w:t>
            </w:r>
            <w:r w:rsidR="002422BA" w:rsidRPr="00315D96">
              <w:rPr>
                <w:rFonts w:ascii="Times New Roman" w:hAnsi="Times New Roman" w:cs="Times New Roman"/>
                <w:szCs w:val="24"/>
              </w:rPr>
              <w:t>9</w:t>
            </w:r>
          </w:p>
        </w:tc>
      </w:tr>
      <w:tr w:rsidR="00315D96" w:rsidRPr="00315D96" w14:paraId="7D60BA0D" w14:textId="77777777" w:rsidTr="0010233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D21B5" w14:textId="77777777" w:rsidR="002422BA" w:rsidRPr="00315D96" w:rsidRDefault="002422BA" w:rsidP="00F34DF3">
            <w:pPr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/>
                <w:szCs w:val="24"/>
              </w:rPr>
              <w:t xml:space="preserve"> Women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32618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777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964F9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39.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380D8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777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2B6E2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39.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EE2D4" w14:textId="77777777" w:rsidR="002422BA" w:rsidRPr="00315D96" w:rsidRDefault="002422BA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15D96" w:rsidRPr="00315D96" w14:paraId="32B66F34" w14:textId="77777777" w:rsidTr="0010233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E792A" w14:textId="77777777" w:rsidR="002422BA" w:rsidRPr="00315D96" w:rsidRDefault="002422BA" w:rsidP="00F34DF3">
            <w:pPr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/>
                <w:szCs w:val="24"/>
              </w:rPr>
              <w:t xml:space="preserve"> Men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AFE39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1194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7B2DE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60.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5B72E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1194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132F5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60.</w:t>
            </w:r>
            <w:r w:rsidRPr="00315D96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CB347" w14:textId="77777777" w:rsidR="002422BA" w:rsidRPr="00315D96" w:rsidRDefault="002422BA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15D96" w:rsidRPr="00315D96" w14:paraId="3D53DCB0" w14:textId="77777777" w:rsidTr="0010233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4F183" w14:textId="77777777" w:rsidR="002422BA" w:rsidRPr="00315D96" w:rsidRDefault="002422BA" w:rsidP="00F34DF3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15D96">
              <w:rPr>
                <w:rFonts w:ascii="Times New Roman" w:hAnsi="Times New Roman" w:cs="Times New Roman"/>
                <w:b/>
                <w:szCs w:val="24"/>
              </w:rPr>
              <w:t>Age stratified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1FD57" w14:textId="77777777" w:rsidR="002422BA" w:rsidRPr="00315D96" w:rsidRDefault="002422BA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0C8C6" w14:textId="77777777" w:rsidR="002422BA" w:rsidRPr="00315D96" w:rsidRDefault="002422BA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3296D" w14:textId="77777777" w:rsidR="002422BA" w:rsidRPr="00315D96" w:rsidRDefault="002422BA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8F7BD" w14:textId="77777777" w:rsidR="002422BA" w:rsidRPr="00315D96" w:rsidRDefault="002422BA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4EFE4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/>
                <w:szCs w:val="24"/>
              </w:rPr>
              <w:t>0.90</w:t>
            </w:r>
          </w:p>
        </w:tc>
      </w:tr>
      <w:tr w:rsidR="00315D96" w:rsidRPr="00315D96" w14:paraId="224AF53A" w14:textId="77777777" w:rsidTr="0010233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62421" w14:textId="77777777" w:rsidR="002422BA" w:rsidRPr="00315D96" w:rsidRDefault="002422BA" w:rsidP="00F34DF3">
            <w:pPr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/>
                <w:szCs w:val="24"/>
              </w:rPr>
              <w:t xml:space="preserve"> ≤ 4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4D7CE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209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80787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10.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58C19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206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C94EB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10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9BC56" w14:textId="77777777" w:rsidR="002422BA" w:rsidRPr="00315D96" w:rsidRDefault="002422BA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15D96" w:rsidRPr="00315D96" w14:paraId="062B6683" w14:textId="77777777" w:rsidTr="0010233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E7E93" w14:textId="77777777" w:rsidR="002422BA" w:rsidRPr="00315D96" w:rsidRDefault="002422BA" w:rsidP="00F34DF3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/>
                <w:szCs w:val="24"/>
              </w:rPr>
              <w:t>50-6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A9256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367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CCB47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18.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F3B10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367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9873D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18.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6125E" w14:textId="77777777" w:rsidR="002422BA" w:rsidRPr="00315D96" w:rsidRDefault="002422BA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15D96" w:rsidRPr="00315D96" w14:paraId="7C010C0A" w14:textId="77777777" w:rsidTr="0010233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85235" w14:textId="77777777" w:rsidR="002422BA" w:rsidRPr="00315D96" w:rsidRDefault="002422BA" w:rsidP="00F34DF3">
            <w:pPr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/>
                <w:szCs w:val="24"/>
              </w:rPr>
              <w:t xml:space="preserve"> ≥ 6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691F2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1396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9D0D2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70.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CF54F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1398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BBCA1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70.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039AB" w14:textId="77777777" w:rsidR="002422BA" w:rsidRPr="00315D96" w:rsidRDefault="002422BA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15D96" w:rsidRPr="00315D96" w14:paraId="1FFF4C59" w14:textId="77777777" w:rsidTr="0010233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7E14E" w14:textId="77777777" w:rsidR="002422BA" w:rsidRPr="00315D96" w:rsidRDefault="002422BA" w:rsidP="00F34DF3">
            <w:pPr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/>
                <w:szCs w:val="24"/>
              </w:rPr>
              <w:t>Age, mean ± SD</w:t>
            </w:r>
            <w:r w:rsidRPr="00315D96">
              <w:rPr>
                <w:rFonts w:ascii="Times New Roman" w:hAnsi="Times New Roman" w:cs="Times New Roman"/>
                <w:szCs w:val="24"/>
                <w:vertAlign w:val="superscript"/>
              </w:rPr>
              <w:t>§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B48FA" w14:textId="77777777" w:rsidR="002422BA" w:rsidRPr="00315D96" w:rsidRDefault="00BC675B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 xml:space="preserve">   </w:t>
            </w:r>
            <w:r w:rsidR="000E3944" w:rsidRPr="00315D96">
              <w:rPr>
                <w:rFonts w:ascii="Times New Roman" w:hAnsi="Times New Roman" w:cs="Times New Roman"/>
                <w:szCs w:val="24"/>
              </w:rPr>
              <w:t>67.8</w:t>
            </w:r>
            <w:r w:rsidR="00980B74" w:rsidRPr="00315D96">
              <w:rPr>
                <w:rFonts w:ascii="Times New Roman" w:hAnsi="Times New Roman" w:cs="Times New Roman"/>
                <w:szCs w:val="24"/>
              </w:rPr>
              <w:t>±</w:t>
            </w:r>
            <w:r w:rsidR="000E3944" w:rsidRPr="00315D96">
              <w:rPr>
                <w:rFonts w:ascii="Times New Roman" w:hAnsi="Times New Roman" w:cs="Times New Roman"/>
                <w:szCs w:val="24"/>
              </w:rPr>
              <w:t>12.8</w:t>
            </w:r>
          </w:p>
        </w:tc>
        <w:tc>
          <w:tcPr>
            <w:tcW w:w="23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B57EA" w14:textId="77777777" w:rsidR="002422BA" w:rsidRPr="00315D96" w:rsidRDefault="000E3944" w:rsidP="00BC675B">
            <w:pPr>
              <w:ind w:firstLineChars="200" w:firstLine="480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/>
                <w:szCs w:val="24"/>
              </w:rPr>
              <w:t>70.4</w:t>
            </w:r>
            <w:r w:rsidR="00980B74" w:rsidRPr="00315D96">
              <w:rPr>
                <w:rFonts w:ascii="Times New Roman" w:hAnsi="Times New Roman" w:cs="Times New Roman"/>
                <w:szCs w:val="24"/>
              </w:rPr>
              <w:t>±</w:t>
            </w:r>
            <w:r w:rsidRPr="00315D96">
              <w:rPr>
                <w:rFonts w:ascii="Times New Roman" w:hAnsi="Times New Roman" w:cs="Times New Roman"/>
                <w:szCs w:val="24"/>
              </w:rPr>
              <w:t>14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89595" w14:textId="77777777" w:rsidR="002422BA" w:rsidRPr="00315D96" w:rsidRDefault="002422BA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315D96" w:rsidRPr="00315D96" w14:paraId="341B8B71" w14:textId="77777777" w:rsidTr="0010233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0B64B" w14:textId="77777777" w:rsidR="002422BA" w:rsidRPr="00315D96" w:rsidRDefault="002422BA" w:rsidP="00F34DF3">
            <w:pPr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/>
                <w:b/>
                <w:szCs w:val="24"/>
              </w:rPr>
              <w:t>Monthly income</w:t>
            </w:r>
            <w:r w:rsidRPr="00315D96">
              <w:rPr>
                <w:rFonts w:ascii="Times New Roman" w:hAnsi="Times New Roman" w:cs="Times New Roman"/>
                <w:szCs w:val="24"/>
                <w:vertAlign w:val="superscript"/>
              </w:rPr>
              <w:t>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E2B6C" w14:textId="77777777" w:rsidR="002422BA" w:rsidRPr="00315D96" w:rsidRDefault="002422BA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48F59" w14:textId="77777777" w:rsidR="002422BA" w:rsidRPr="00315D96" w:rsidRDefault="002422BA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C1D41" w14:textId="77777777" w:rsidR="002422BA" w:rsidRPr="00315D96" w:rsidRDefault="002422BA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B0AE0" w14:textId="77777777" w:rsidR="002422BA" w:rsidRPr="00315D96" w:rsidRDefault="002422BA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CF910" w14:textId="77777777" w:rsidR="002422BA" w:rsidRPr="00315D96" w:rsidRDefault="002422BA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315D96" w:rsidRPr="00315D96" w14:paraId="7BC80465" w14:textId="77777777" w:rsidTr="0010233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14379" w14:textId="77777777" w:rsidR="002422BA" w:rsidRPr="00315D96" w:rsidRDefault="002422BA" w:rsidP="00F34DF3">
            <w:pPr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/>
                <w:szCs w:val="24"/>
              </w:rPr>
              <w:t xml:space="preserve"> &lt; 15,0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62F21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731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AEB58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37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34718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910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B1912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46.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D879A" w14:textId="77777777" w:rsidR="002422BA" w:rsidRPr="00315D96" w:rsidRDefault="002422BA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15D96" w:rsidRPr="00315D96" w14:paraId="75CADCA4" w14:textId="77777777" w:rsidTr="0010233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D94A5" w14:textId="77777777" w:rsidR="002422BA" w:rsidRPr="00315D96" w:rsidRDefault="002422BA" w:rsidP="00F34DF3">
            <w:pPr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/>
                <w:szCs w:val="24"/>
              </w:rPr>
              <w:t xml:space="preserve"> 15,000−19,99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C64D1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821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48ED3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41.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819E1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829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5B5DD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42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EB322" w14:textId="77777777" w:rsidR="002422BA" w:rsidRPr="00315D96" w:rsidRDefault="002422BA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15D96" w:rsidRPr="00315D96" w14:paraId="10258CFA" w14:textId="77777777" w:rsidTr="0010233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F6FC0" w14:textId="77777777" w:rsidR="002422BA" w:rsidRPr="00315D96" w:rsidRDefault="002422BA" w:rsidP="00F34DF3">
            <w:pPr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/>
                <w:szCs w:val="24"/>
              </w:rPr>
              <w:t xml:space="preserve"> ≥ 20,0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EC914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419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4E42C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21.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27015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231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2B876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11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B50C0" w14:textId="77777777" w:rsidR="002422BA" w:rsidRPr="00315D96" w:rsidRDefault="002422BA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15D96" w:rsidRPr="00315D96" w14:paraId="40B38536" w14:textId="77777777" w:rsidTr="0010233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B9E0148" w14:textId="77777777" w:rsidR="002422BA" w:rsidRPr="00315D96" w:rsidRDefault="002422BA" w:rsidP="00F34DF3">
            <w:pPr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/>
                <w:b/>
                <w:szCs w:val="24"/>
              </w:rPr>
              <w:t>Urbanization level</w:t>
            </w:r>
            <w:r w:rsidRPr="00315D96">
              <w:rPr>
                <w:rFonts w:ascii="Times New Roman" w:hAnsi="Times New Roman" w:cs="Times New Roman"/>
                <w:szCs w:val="24"/>
                <w:vertAlign w:val="superscript"/>
              </w:rPr>
              <w:t>‡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3CBF2" w14:textId="77777777" w:rsidR="002422BA" w:rsidRPr="00315D96" w:rsidRDefault="002422BA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3E3DE" w14:textId="77777777" w:rsidR="002422BA" w:rsidRPr="00315D96" w:rsidRDefault="002422BA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9BD7F" w14:textId="77777777" w:rsidR="002422BA" w:rsidRPr="00315D96" w:rsidRDefault="002422BA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7A91A" w14:textId="77777777" w:rsidR="002422BA" w:rsidRPr="00315D96" w:rsidRDefault="002422BA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EF681" w14:textId="77777777" w:rsidR="002422BA" w:rsidRPr="00315D96" w:rsidRDefault="002422BA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315D96" w:rsidRPr="00315D96" w14:paraId="5B3D21C0" w14:textId="77777777" w:rsidTr="0010233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20A33FF" w14:textId="77777777" w:rsidR="002422BA" w:rsidRPr="00315D96" w:rsidRDefault="002422BA" w:rsidP="00F34DF3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/>
                <w:szCs w:val="24"/>
              </w:rPr>
              <w:t>1 (highest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98D23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539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846D6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27.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278C0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403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F4514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20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9D63F" w14:textId="77777777" w:rsidR="002422BA" w:rsidRPr="00315D96" w:rsidRDefault="002422BA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15D96" w:rsidRPr="00315D96" w14:paraId="4116E6FB" w14:textId="77777777" w:rsidTr="0010233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344AE0C" w14:textId="77777777" w:rsidR="002422BA" w:rsidRPr="00315D96" w:rsidRDefault="002422BA" w:rsidP="00F34DF3">
            <w:pPr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15D9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315D96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5E066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569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E5AF6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28.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441CB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581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CEBF3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29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4B601" w14:textId="77777777" w:rsidR="002422BA" w:rsidRPr="00315D96" w:rsidRDefault="002422BA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15D96" w:rsidRPr="00315D96" w14:paraId="71975453" w14:textId="77777777" w:rsidTr="0010233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6A801E1" w14:textId="77777777" w:rsidR="002422BA" w:rsidRPr="00315D96" w:rsidRDefault="002422BA" w:rsidP="00F34DF3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CD9C0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291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A5965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14.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42579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300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E6C1F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15.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6D7F4" w14:textId="77777777" w:rsidR="002422BA" w:rsidRPr="00315D96" w:rsidRDefault="002422BA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15D96" w:rsidRPr="00315D96" w14:paraId="16B07DC1" w14:textId="77777777" w:rsidTr="0010233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58AE631" w14:textId="77777777" w:rsidR="002422BA" w:rsidRPr="00315D96" w:rsidRDefault="002422BA" w:rsidP="00F34DF3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/>
                <w:szCs w:val="24"/>
              </w:rPr>
              <w:t>4 (lowest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DD153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571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429BB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28.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1B6D6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687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009A8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34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F4AAB" w14:textId="77777777" w:rsidR="002422BA" w:rsidRPr="00315D96" w:rsidRDefault="002422BA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15D96" w:rsidRPr="00315D96" w14:paraId="406646E8" w14:textId="77777777" w:rsidTr="0010233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BD523B7" w14:textId="77777777" w:rsidR="002422BA" w:rsidRPr="00315D96" w:rsidRDefault="002422BA" w:rsidP="00F34DF3">
            <w:pPr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/>
                <w:b/>
                <w:szCs w:val="24"/>
              </w:rPr>
              <w:t>Occupation category</w:t>
            </w:r>
            <w:r w:rsidRPr="00315D96">
              <w:rPr>
                <w:rFonts w:ascii="Times New Roman" w:hAnsi="Times New Roman" w:cs="Times New Roman"/>
                <w:szCs w:val="24"/>
                <w:vertAlign w:val="superscript"/>
              </w:rPr>
              <w:t>＆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7EBB7" w14:textId="77777777" w:rsidR="002422BA" w:rsidRPr="00315D96" w:rsidRDefault="002422BA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A82DB" w14:textId="77777777" w:rsidR="002422BA" w:rsidRPr="00315D96" w:rsidRDefault="002422BA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AC7F3" w14:textId="77777777" w:rsidR="002422BA" w:rsidRPr="00315D96" w:rsidRDefault="002422BA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59E8D" w14:textId="77777777" w:rsidR="002422BA" w:rsidRPr="00315D96" w:rsidRDefault="002422BA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068EE" w14:textId="77777777" w:rsidR="002422BA" w:rsidRPr="00315D96" w:rsidRDefault="002422BA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315D96" w:rsidRPr="00315D96" w14:paraId="12F79043" w14:textId="77777777" w:rsidTr="0010233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EBB00F5" w14:textId="77777777" w:rsidR="002422BA" w:rsidRPr="00315D96" w:rsidRDefault="002422BA" w:rsidP="00F34DF3">
            <w:pPr>
              <w:ind w:leftChars="118" w:left="283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/>
                <w:szCs w:val="24"/>
              </w:rPr>
              <w:t>Office worker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08634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838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95282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42.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F01FE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600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C5307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30.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A00A4" w14:textId="77777777" w:rsidR="002422BA" w:rsidRPr="00315D96" w:rsidRDefault="002422BA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15D96" w:rsidRPr="00315D96" w14:paraId="764595A0" w14:textId="77777777" w:rsidTr="0010233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E661768" w14:textId="77777777" w:rsidR="002422BA" w:rsidRPr="00315D96" w:rsidRDefault="002422BA" w:rsidP="00F34DF3">
            <w:pPr>
              <w:ind w:leftChars="118" w:left="283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/>
                <w:szCs w:val="24"/>
              </w:rPr>
              <w:t>Laborer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CCC0B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780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CA4FA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39.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1E2B7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798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33C6E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40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21969" w14:textId="77777777" w:rsidR="002422BA" w:rsidRPr="00315D96" w:rsidRDefault="002422BA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15D96" w:rsidRPr="00315D96" w14:paraId="1F5DB7E7" w14:textId="77777777" w:rsidTr="0010233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68A1C13" w14:textId="77777777" w:rsidR="002422BA" w:rsidRPr="00315D96" w:rsidRDefault="002422BA" w:rsidP="00F34DF3">
            <w:pPr>
              <w:ind w:leftChars="118" w:left="283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/>
                <w:szCs w:val="24"/>
              </w:rPr>
              <w:t>Other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3F5F8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354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0089B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18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6F029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574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8242C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29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06633" w14:textId="77777777" w:rsidR="002422BA" w:rsidRPr="00315D96" w:rsidRDefault="002422BA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15D96" w:rsidRPr="00315D96" w14:paraId="6284074F" w14:textId="77777777" w:rsidTr="0010233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4D8AE" w14:textId="77777777" w:rsidR="002422BA" w:rsidRPr="00315D96" w:rsidRDefault="002422BA" w:rsidP="00F34DF3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15D96">
              <w:rPr>
                <w:rFonts w:ascii="Times New Roman" w:hAnsi="Times New Roman" w:cs="Times New Roman"/>
                <w:b/>
                <w:szCs w:val="24"/>
              </w:rPr>
              <w:t>Comorbidity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97B27" w14:textId="77777777" w:rsidR="002422BA" w:rsidRPr="00315D96" w:rsidRDefault="002422BA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66F3F" w14:textId="77777777" w:rsidR="002422BA" w:rsidRPr="00315D96" w:rsidRDefault="002422BA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682D3" w14:textId="77777777" w:rsidR="002422BA" w:rsidRPr="00315D96" w:rsidRDefault="002422BA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5C8AC" w14:textId="77777777" w:rsidR="002422BA" w:rsidRPr="00315D96" w:rsidRDefault="002422BA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0373D" w14:textId="77777777" w:rsidR="002422BA" w:rsidRPr="00315D96" w:rsidRDefault="002422BA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15D96" w:rsidRPr="00315D96" w14:paraId="294C9EB8" w14:textId="77777777" w:rsidTr="0010233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E194DF8" w14:textId="77777777" w:rsidR="002422BA" w:rsidRPr="00315D96" w:rsidRDefault="002422BA" w:rsidP="00F34DF3">
            <w:pPr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/>
                <w:szCs w:val="24"/>
              </w:rPr>
              <w:t xml:space="preserve"> Schizophrenic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10EFE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52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8EF55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2.6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2472D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46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16523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2.3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1B6BF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/>
                <w:szCs w:val="24"/>
              </w:rPr>
              <w:t>0.049</w:t>
            </w:r>
          </w:p>
        </w:tc>
      </w:tr>
      <w:tr w:rsidR="00315D96" w:rsidRPr="00315D96" w14:paraId="1FA3DED8" w14:textId="77777777" w:rsidTr="0010233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B71D0CE" w14:textId="77777777" w:rsidR="002422BA" w:rsidRPr="00315D96" w:rsidRDefault="002422BA" w:rsidP="00F34DF3">
            <w:pPr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/>
                <w:szCs w:val="24"/>
              </w:rPr>
              <w:t xml:space="preserve"> Alcohol-related illnes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4787A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80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ED416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4.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B1BD2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153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71A3D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7.7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64C8F" w14:textId="77777777" w:rsidR="002422BA" w:rsidRPr="00315D96" w:rsidRDefault="002422BA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315D96" w:rsidRPr="00315D96" w14:paraId="7146554A" w14:textId="77777777" w:rsidTr="0010233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CA8D696" w14:textId="77777777" w:rsidR="002422BA" w:rsidRPr="00315D96" w:rsidRDefault="002422BA" w:rsidP="00F34DF3">
            <w:pPr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/>
                <w:szCs w:val="24"/>
              </w:rPr>
              <w:t xml:space="preserve"> Anxiety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D3BB2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101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7D13D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5.1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2E620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215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35913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10.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D2D0F" w14:textId="77777777" w:rsidR="002422BA" w:rsidRPr="00315D96" w:rsidRDefault="002422BA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315D96" w:rsidRPr="00315D96" w14:paraId="30B03D25" w14:textId="77777777" w:rsidTr="00102330">
        <w:trPr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42E49B" w14:textId="77777777" w:rsidR="002422BA" w:rsidRPr="00315D96" w:rsidRDefault="002422BA" w:rsidP="00980B74">
            <w:pPr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980B74" w:rsidRPr="00315D96">
              <w:rPr>
                <w:rFonts w:ascii="Times New Roman" w:hAnsi="Times New Roman" w:cs="Times New Roman"/>
                <w:szCs w:val="24"/>
              </w:rPr>
              <w:t xml:space="preserve">Sleep </w:t>
            </w:r>
            <w:r w:rsidRPr="00315D96">
              <w:rPr>
                <w:rFonts w:ascii="Times New Roman" w:hAnsi="Times New Roman" w:cs="Times New Roman"/>
                <w:szCs w:val="24"/>
              </w:rPr>
              <w:t>disorders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48D75D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155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7AE872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7.9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343934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3768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8346ED" w14:textId="77777777" w:rsidR="002422BA" w:rsidRPr="00315D96" w:rsidRDefault="00980B7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19.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44AD11" w14:textId="77777777" w:rsidR="002422BA" w:rsidRPr="00315D96" w:rsidRDefault="002422BA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315D96" w:rsidRPr="00315D96" w14:paraId="038F6FF7" w14:textId="77777777" w:rsidTr="00102330">
        <w:trPr>
          <w:trHeight w:val="1090"/>
          <w:jc w:val="center"/>
        </w:trPr>
        <w:tc>
          <w:tcPr>
            <w:tcW w:w="823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267CD2" w14:textId="77777777" w:rsidR="002422BA" w:rsidRPr="00315D96" w:rsidRDefault="002422BA" w:rsidP="00B7420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15D9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r w:rsidRPr="00315D96">
              <w:rPr>
                <w:rFonts w:ascii="Times New Roman" w:hAnsi="Times New Roman" w:cs="Times New Roman"/>
                <w:szCs w:val="24"/>
              </w:rPr>
              <w:t>Chi</w:t>
            </w:r>
            <w:proofErr w:type="spellEnd"/>
            <w:r w:rsidRPr="00315D96">
              <w:rPr>
                <w:rFonts w:ascii="Times New Roman" w:hAnsi="Times New Roman" w:cs="Times New Roman"/>
                <w:szCs w:val="24"/>
              </w:rPr>
              <w:t xml:space="preserve">-square test; </w:t>
            </w:r>
            <w:r w:rsidRPr="00315D96">
              <w:rPr>
                <w:rFonts w:ascii="Times New Roman" w:hAnsi="Times New Roman" w:cs="Times New Roman"/>
                <w:szCs w:val="24"/>
                <w:vertAlign w:val="superscript"/>
              </w:rPr>
              <w:t>§</w:t>
            </w:r>
            <w:r w:rsidRPr="00315D96">
              <w:rPr>
                <w:rFonts w:ascii="Times New Roman" w:hAnsi="Times New Roman" w:cs="Times New Roman"/>
                <w:szCs w:val="24"/>
              </w:rPr>
              <w:t>NOVA.</w:t>
            </w:r>
            <w:r w:rsidR="00D74506" w:rsidRPr="00315D9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315D96">
              <w:rPr>
                <w:rFonts w:ascii="Times New Roman" w:hAnsi="Times New Roman" w:cs="Times New Roman"/>
                <w:szCs w:val="24"/>
                <w:vertAlign w:val="superscript"/>
              </w:rPr>
              <w:t>†</w:t>
            </w:r>
            <w:r w:rsidRPr="00315D96">
              <w:rPr>
                <w:rFonts w:ascii="Times New Roman" w:hAnsi="Times New Roman" w:cs="Times New Roman"/>
                <w:szCs w:val="24"/>
              </w:rPr>
              <w:t>New Taiwan Dollar (NTD), 1 NTD is equal to 0.03 USD.</w:t>
            </w:r>
            <w:r w:rsidR="00D74506" w:rsidRPr="00315D9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315D96">
              <w:rPr>
                <w:rFonts w:ascii="Times New Roman" w:hAnsi="Times New Roman" w:cs="Times New Roman"/>
                <w:szCs w:val="24"/>
                <w:vertAlign w:val="superscript"/>
              </w:rPr>
              <w:t>‡</w:t>
            </w:r>
            <w:r w:rsidRPr="00315D96">
              <w:rPr>
                <w:rFonts w:ascii="Times New Roman" w:hAnsi="Times New Roman" w:cs="Times New Roman"/>
                <w:szCs w:val="24"/>
              </w:rPr>
              <w:t>The urbanization level was divided into 4 levels based on the population density of the residential area; level 1 was the most urbanized and level 4 was the least urbanized.</w:t>
            </w:r>
            <w:r w:rsidR="00D74506" w:rsidRPr="00315D9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315D96">
              <w:rPr>
                <w:rFonts w:ascii="Times New Roman" w:hAnsi="Times New Roman" w:cs="Times New Roman"/>
                <w:szCs w:val="24"/>
                <w:vertAlign w:val="superscript"/>
              </w:rPr>
              <w:t>＆</w:t>
            </w:r>
            <w:r w:rsidRPr="00315D96">
              <w:rPr>
                <w:rFonts w:ascii="Times New Roman" w:hAnsi="Times New Roman" w:cs="Times New Roman"/>
                <w:szCs w:val="24"/>
              </w:rPr>
              <w:t>Other occupation categories included those who were primarily retired, unemployed, and low-income people.</w:t>
            </w:r>
            <w:r w:rsidR="00D74506" w:rsidRPr="00315D9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</w:p>
        </w:tc>
      </w:tr>
    </w:tbl>
    <w:p w14:paraId="30C70AF5" w14:textId="77777777" w:rsidR="000E3944" w:rsidRPr="00315D96" w:rsidRDefault="000E3944">
      <w:pPr>
        <w:sectPr w:rsidR="000E3944" w:rsidRPr="00315D96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tbl>
      <w:tblPr>
        <w:tblpPr w:leftFromText="180" w:rightFromText="180" w:vertAnchor="text" w:horzAnchor="margin" w:tblpXSpec="center" w:tblpY="406"/>
        <w:tblW w:w="7966" w:type="dxa"/>
        <w:tblLayout w:type="fixed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2978"/>
        <w:gridCol w:w="2235"/>
        <w:gridCol w:w="2753"/>
      </w:tblGrid>
      <w:tr w:rsidR="00315D96" w:rsidRPr="00315D96" w14:paraId="09EFD466" w14:textId="77777777" w:rsidTr="00070047">
        <w:trPr>
          <w:trHeight w:val="345"/>
        </w:trPr>
        <w:tc>
          <w:tcPr>
            <w:tcW w:w="7966" w:type="dxa"/>
            <w:gridSpan w:val="3"/>
            <w:tcBorders>
              <w:bottom w:val="single" w:sz="4" w:space="0" w:color="auto"/>
            </w:tcBorders>
          </w:tcPr>
          <w:p w14:paraId="5EFC23A2" w14:textId="77777777" w:rsidR="000E3944" w:rsidRPr="00315D96" w:rsidRDefault="000E3944" w:rsidP="00F1116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15D96">
              <w:rPr>
                <w:rFonts w:ascii="Times New Roman" w:hAnsi="Times New Roman" w:cs="Times New Roman"/>
                <w:b/>
                <w:szCs w:val="24"/>
              </w:rPr>
              <w:lastRenderedPageBreak/>
              <w:t>Supplementa</w:t>
            </w:r>
            <w:r w:rsidR="00F1116D" w:rsidRPr="00315D96">
              <w:rPr>
                <w:rFonts w:ascii="Times New Roman" w:hAnsi="Times New Roman" w:cs="Times New Roman" w:hint="eastAsia"/>
                <w:b/>
                <w:szCs w:val="24"/>
              </w:rPr>
              <w:t>ry</w:t>
            </w:r>
            <w:r w:rsidRPr="00315D96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r w:rsidR="00EF76FF" w:rsidRPr="00315D96">
              <w:rPr>
                <w:rFonts w:ascii="Times New Roman" w:hAnsi="Times New Roman" w:cs="Times New Roman" w:hint="eastAsia"/>
                <w:b/>
                <w:szCs w:val="24"/>
              </w:rPr>
              <w:t>T</w:t>
            </w:r>
            <w:r w:rsidRPr="00315D96">
              <w:rPr>
                <w:rFonts w:ascii="Times New Roman" w:hAnsi="Times New Roman" w:cs="Times New Roman"/>
                <w:b/>
                <w:szCs w:val="24"/>
              </w:rPr>
              <w:t>able 2.</w:t>
            </w:r>
            <w:r w:rsidRPr="00315D96">
              <w:rPr>
                <w:rFonts w:ascii="Times New Roman" w:hAnsi="Times New Roman" w:cs="Times New Roman"/>
                <w:szCs w:val="24"/>
              </w:rPr>
              <w:t xml:space="preserve"> Overall Incidence of </w:t>
            </w:r>
            <w:r w:rsidRPr="00315D96">
              <w:rPr>
                <w:rFonts w:ascii="Times New Roman" w:eastAsia="PMingLiU" w:hAnsi="Times New Roman" w:cs="Times New Roman"/>
                <w:szCs w:val="24"/>
              </w:rPr>
              <w:t>Suicide Attempt</w:t>
            </w:r>
            <w:r w:rsidRPr="00315D96">
              <w:rPr>
                <w:rFonts w:ascii="Times New Roman" w:hAnsi="Times New Roman" w:cs="Times New Roman"/>
                <w:szCs w:val="24"/>
              </w:rPr>
              <w:t xml:space="preserve"> and Suicidal Drug Overdose (per 10 000 person-y) and Estimated Hazard Ratio According to COPD Patients </w:t>
            </w:r>
            <w:proofErr w:type="gramStart"/>
            <w:r w:rsidRPr="00315D96">
              <w:rPr>
                <w:rFonts w:ascii="Times New Roman" w:hAnsi="Times New Roman" w:cs="Times New Roman"/>
                <w:szCs w:val="24"/>
              </w:rPr>
              <w:t>With</w:t>
            </w:r>
            <w:proofErr w:type="gramEnd"/>
            <w:r w:rsidRPr="00315D96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15D96">
              <w:rPr>
                <w:rFonts w:ascii="Times New Roman" w:hAnsi="Times New Roman" w:cs="Times New Roman"/>
                <w:shd w:val="clear" w:color="auto" w:fill="FFFFFF"/>
              </w:rPr>
              <w:t>Depression</w:t>
            </w:r>
            <w:r w:rsidRPr="00315D96">
              <w:rPr>
                <w:rFonts w:ascii="Times New Roman" w:hAnsi="Times New Roman" w:cs="Times New Roman"/>
                <w:szCs w:val="24"/>
              </w:rPr>
              <w:t xml:space="preserve"> or</w:t>
            </w:r>
            <w:r w:rsidRPr="00315D96">
              <w:rPr>
                <w:rFonts w:ascii="Times New Roman" w:hAnsi="Times New Roman" w:cs="Times New Roman"/>
                <w:shd w:val="clear" w:color="auto" w:fill="FFFFFF"/>
              </w:rPr>
              <w:t xml:space="preserve"> Non-COPD </w:t>
            </w:r>
            <w:r w:rsidRPr="00315D96">
              <w:rPr>
                <w:rFonts w:ascii="Times New Roman" w:hAnsi="Times New Roman" w:cs="Times New Roman" w:hint="eastAsia"/>
                <w:shd w:val="clear" w:color="auto" w:fill="FFFFFF"/>
              </w:rPr>
              <w:t xml:space="preserve">with </w:t>
            </w:r>
            <w:r w:rsidRPr="00315D96">
              <w:rPr>
                <w:rFonts w:ascii="Times New Roman" w:hAnsi="Times New Roman" w:cs="Times New Roman"/>
                <w:shd w:val="clear" w:color="auto" w:fill="FFFFFF"/>
              </w:rPr>
              <w:t>Depression</w:t>
            </w:r>
            <w:r w:rsidRPr="00315D96">
              <w:rPr>
                <w:rFonts w:ascii="Times New Roman" w:hAnsi="Times New Roman" w:cs="Times New Roman"/>
                <w:szCs w:val="24"/>
              </w:rPr>
              <w:t xml:space="preserve"> Through the Cox Method</w:t>
            </w:r>
          </w:p>
        </w:tc>
      </w:tr>
      <w:tr w:rsidR="00315D96" w:rsidRPr="00315D96" w14:paraId="7FE698F6" w14:textId="77777777" w:rsidTr="00070047">
        <w:trPr>
          <w:trHeight w:val="330"/>
        </w:trPr>
        <w:tc>
          <w:tcPr>
            <w:tcW w:w="2978" w:type="dxa"/>
            <w:tcBorders>
              <w:top w:val="single" w:sz="4" w:space="0" w:color="auto"/>
            </w:tcBorders>
            <w:noWrap/>
            <w:vAlign w:val="center"/>
          </w:tcPr>
          <w:p w14:paraId="50B3F8AA" w14:textId="77777777" w:rsidR="000E3944" w:rsidRPr="00315D96" w:rsidRDefault="000E394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35" w:type="dxa"/>
            <w:tcBorders>
              <w:top w:val="single" w:sz="4" w:space="0" w:color="auto"/>
            </w:tcBorders>
            <w:noWrap/>
            <w:vAlign w:val="center"/>
          </w:tcPr>
          <w:p w14:paraId="235760A9" w14:textId="77777777" w:rsidR="000E3944" w:rsidRPr="00315D96" w:rsidRDefault="000E3944" w:rsidP="00F34DF3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/>
                <w:shd w:val="clear" w:color="auto" w:fill="FFFFFF"/>
              </w:rPr>
              <w:t xml:space="preserve">Non-COPD </w:t>
            </w:r>
            <w:r w:rsidRPr="00315D96">
              <w:rPr>
                <w:rFonts w:ascii="Times New Roman" w:hAnsi="Times New Roman" w:cs="Times New Roman" w:hint="eastAsia"/>
                <w:shd w:val="clear" w:color="auto" w:fill="FFFFFF"/>
              </w:rPr>
              <w:t xml:space="preserve">with </w:t>
            </w:r>
            <w:r w:rsidRPr="00315D96">
              <w:rPr>
                <w:rFonts w:ascii="Times New Roman" w:hAnsi="Times New Roman" w:cs="Times New Roman"/>
                <w:shd w:val="clear" w:color="auto" w:fill="FFFFFF"/>
              </w:rPr>
              <w:t>Depression</w:t>
            </w:r>
          </w:p>
        </w:tc>
        <w:tc>
          <w:tcPr>
            <w:tcW w:w="2753" w:type="dxa"/>
            <w:tcBorders>
              <w:top w:val="single" w:sz="4" w:space="0" w:color="auto"/>
            </w:tcBorders>
            <w:noWrap/>
            <w:vAlign w:val="center"/>
          </w:tcPr>
          <w:p w14:paraId="6A23F122" w14:textId="77777777" w:rsidR="000E3944" w:rsidRPr="00315D96" w:rsidRDefault="000E3944" w:rsidP="00F34DF3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/>
                <w:szCs w:val="24"/>
              </w:rPr>
              <w:t xml:space="preserve">COPD Patients </w:t>
            </w:r>
            <w:proofErr w:type="gramStart"/>
            <w:r w:rsidRPr="00315D96">
              <w:rPr>
                <w:rFonts w:ascii="Times New Roman" w:hAnsi="Times New Roman" w:cs="Times New Roman"/>
                <w:szCs w:val="24"/>
              </w:rPr>
              <w:t>With</w:t>
            </w:r>
            <w:proofErr w:type="gramEnd"/>
            <w:r w:rsidRPr="00315D96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15D96">
              <w:rPr>
                <w:rFonts w:ascii="Times New Roman" w:hAnsi="Times New Roman" w:cs="Times New Roman"/>
                <w:shd w:val="clear" w:color="auto" w:fill="FFFFFF"/>
              </w:rPr>
              <w:t>Depression</w:t>
            </w:r>
          </w:p>
        </w:tc>
      </w:tr>
      <w:tr w:rsidR="00315D96" w:rsidRPr="00315D96" w14:paraId="23FD1792" w14:textId="77777777" w:rsidTr="00070047">
        <w:trPr>
          <w:trHeight w:val="345"/>
        </w:trPr>
        <w:tc>
          <w:tcPr>
            <w:tcW w:w="2978" w:type="dxa"/>
            <w:tcBorders>
              <w:bottom w:val="single" w:sz="4" w:space="0" w:color="auto"/>
            </w:tcBorders>
            <w:noWrap/>
            <w:vAlign w:val="center"/>
          </w:tcPr>
          <w:p w14:paraId="4C871FFC" w14:textId="77777777" w:rsidR="000E3944" w:rsidRPr="00315D96" w:rsidRDefault="000E3944" w:rsidP="00F34DF3">
            <w:pPr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/>
                <w:szCs w:val="24"/>
              </w:rPr>
              <w:t>Variable</w:t>
            </w:r>
          </w:p>
        </w:tc>
        <w:tc>
          <w:tcPr>
            <w:tcW w:w="2235" w:type="dxa"/>
            <w:tcBorders>
              <w:bottom w:val="single" w:sz="4" w:space="0" w:color="auto"/>
            </w:tcBorders>
            <w:noWrap/>
            <w:vAlign w:val="center"/>
          </w:tcPr>
          <w:p w14:paraId="76E2E1E2" w14:textId="77777777" w:rsidR="000E3944" w:rsidRPr="00315D96" w:rsidRDefault="000E3944" w:rsidP="00F34DF3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315D96">
              <w:rPr>
                <w:rFonts w:ascii="Times New Roman" w:eastAsia="PMingLiU" w:hAnsi="Times New Roman" w:cs="Times New Roman"/>
                <w:szCs w:val="24"/>
              </w:rPr>
              <w:t>(N=</w:t>
            </w:r>
            <w:r w:rsidRPr="00315D96">
              <w:rPr>
                <w:rFonts w:ascii="Times New Roman" w:eastAsia="PMingLiU" w:hAnsi="Times New Roman" w:cs="Times New Roman"/>
                <w:kern w:val="0"/>
                <w:szCs w:val="24"/>
              </w:rPr>
              <w:t>19,725</w:t>
            </w:r>
            <w:r w:rsidRPr="00315D96">
              <w:rPr>
                <w:rFonts w:ascii="Times New Roman" w:eastAsia="PMingLiU" w:hAnsi="Times New Roman" w:cs="Times New Roman"/>
                <w:szCs w:val="24"/>
              </w:rPr>
              <w:t>)</w:t>
            </w:r>
          </w:p>
        </w:tc>
        <w:tc>
          <w:tcPr>
            <w:tcW w:w="2753" w:type="dxa"/>
            <w:tcBorders>
              <w:bottom w:val="single" w:sz="4" w:space="0" w:color="auto"/>
            </w:tcBorders>
            <w:noWrap/>
            <w:vAlign w:val="center"/>
          </w:tcPr>
          <w:p w14:paraId="7900850C" w14:textId="77777777" w:rsidR="000E3944" w:rsidRPr="00315D96" w:rsidRDefault="000E3944" w:rsidP="00F34DF3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315D96">
              <w:rPr>
                <w:rFonts w:ascii="Times New Roman" w:eastAsia="PMingLiU" w:hAnsi="Times New Roman" w:cs="Times New Roman"/>
                <w:szCs w:val="24"/>
              </w:rPr>
              <w:t>(N=</w:t>
            </w:r>
            <w:r w:rsidRPr="00315D96">
              <w:rPr>
                <w:rFonts w:ascii="Times New Roman" w:eastAsia="PMingLiU" w:hAnsi="Times New Roman" w:cs="Times New Roman"/>
                <w:kern w:val="0"/>
                <w:szCs w:val="24"/>
              </w:rPr>
              <w:t>19,725</w:t>
            </w:r>
            <w:r w:rsidRPr="00315D96">
              <w:rPr>
                <w:rFonts w:ascii="Times New Roman" w:eastAsia="PMingLiU" w:hAnsi="Times New Roman" w:cs="Times New Roman"/>
                <w:szCs w:val="24"/>
              </w:rPr>
              <w:t>)</w:t>
            </w:r>
          </w:p>
        </w:tc>
      </w:tr>
      <w:tr w:rsidR="00315D96" w:rsidRPr="00315D96" w14:paraId="43E763F2" w14:textId="77777777" w:rsidTr="00070047">
        <w:trPr>
          <w:trHeight w:val="345"/>
        </w:trPr>
        <w:tc>
          <w:tcPr>
            <w:tcW w:w="2978" w:type="dxa"/>
            <w:tcBorders>
              <w:top w:val="single" w:sz="4" w:space="0" w:color="auto"/>
            </w:tcBorders>
            <w:noWrap/>
            <w:vAlign w:val="center"/>
          </w:tcPr>
          <w:p w14:paraId="3F7DF968" w14:textId="77777777" w:rsidR="000E3944" w:rsidRPr="00315D96" w:rsidRDefault="000E3944" w:rsidP="00F34DF3">
            <w:pPr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eastAsia="PMingLiU" w:hAnsi="Times New Roman" w:cs="Times New Roman"/>
                <w:szCs w:val="24"/>
              </w:rPr>
              <w:t>Suicide Attempt</w:t>
            </w:r>
          </w:p>
        </w:tc>
        <w:tc>
          <w:tcPr>
            <w:tcW w:w="2235" w:type="dxa"/>
            <w:tcBorders>
              <w:top w:val="single" w:sz="4" w:space="0" w:color="auto"/>
            </w:tcBorders>
            <w:noWrap/>
            <w:vAlign w:val="center"/>
          </w:tcPr>
          <w:p w14:paraId="5ED5DB8D" w14:textId="77777777" w:rsidR="000E3944" w:rsidRPr="00315D96" w:rsidRDefault="000E3944" w:rsidP="00F34DF3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2753" w:type="dxa"/>
            <w:tcBorders>
              <w:top w:val="single" w:sz="4" w:space="0" w:color="auto"/>
            </w:tcBorders>
            <w:noWrap/>
            <w:vAlign w:val="center"/>
          </w:tcPr>
          <w:p w14:paraId="4D54A915" w14:textId="77777777" w:rsidR="000E3944" w:rsidRPr="00315D96" w:rsidRDefault="000E3944" w:rsidP="00F34DF3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315D96" w:rsidRPr="00315D96" w14:paraId="0643B916" w14:textId="77777777" w:rsidTr="00070047">
        <w:trPr>
          <w:trHeight w:val="330"/>
        </w:trPr>
        <w:tc>
          <w:tcPr>
            <w:tcW w:w="2978" w:type="dxa"/>
            <w:noWrap/>
            <w:vAlign w:val="center"/>
          </w:tcPr>
          <w:p w14:paraId="1EF2022C" w14:textId="77777777" w:rsidR="000E3944" w:rsidRPr="00315D96" w:rsidRDefault="000E3944" w:rsidP="00F34DF3">
            <w:pPr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/>
                <w:szCs w:val="24"/>
              </w:rPr>
              <w:t>Person-years</w:t>
            </w:r>
          </w:p>
        </w:tc>
        <w:tc>
          <w:tcPr>
            <w:tcW w:w="2235" w:type="dxa"/>
            <w:noWrap/>
            <w:vAlign w:val="center"/>
          </w:tcPr>
          <w:p w14:paraId="454A21DC" w14:textId="77777777" w:rsidR="000E3944" w:rsidRPr="00315D96" w:rsidRDefault="000E394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172269</w:t>
            </w:r>
          </w:p>
        </w:tc>
        <w:tc>
          <w:tcPr>
            <w:tcW w:w="2753" w:type="dxa"/>
            <w:noWrap/>
            <w:vAlign w:val="center"/>
          </w:tcPr>
          <w:p w14:paraId="4801C086" w14:textId="77777777" w:rsidR="000E3944" w:rsidRPr="00315D96" w:rsidRDefault="000E3944" w:rsidP="00F34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67647</w:t>
            </w:r>
          </w:p>
        </w:tc>
      </w:tr>
      <w:tr w:rsidR="00315D96" w:rsidRPr="00315D96" w14:paraId="2A89AB0D" w14:textId="77777777" w:rsidTr="00070047">
        <w:trPr>
          <w:trHeight w:val="330"/>
        </w:trPr>
        <w:tc>
          <w:tcPr>
            <w:tcW w:w="2978" w:type="dxa"/>
            <w:noWrap/>
            <w:vAlign w:val="center"/>
          </w:tcPr>
          <w:p w14:paraId="6F2043C0" w14:textId="77777777" w:rsidR="000E3944" w:rsidRPr="00315D96" w:rsidRDefault="000E3944" w:rsidP="000E3944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/>
                <w:szCs w:val="24"/>
              </w:rPr>
              <w:t>Event, n</w:t>
            </w:r>
          </w:p>
        </w:tc>
        <w:tc>
          <w:tcPr>
            <w:tcW w:w="2235" w:type="dxa"/>
            <w:noWrap/>
            <w:vAlign w:val="center"/>
          </w:tcPr>
          <w:p w14:paraId="43D416E2" w14:textId="77777777" w:rsidR="000E3944" w:rsidRPr="00315D96" w:rsidRDefault="000E3944" w:rsidP="000E394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131</w:t>
            </w:r>
          </w:p>
        </w:tc>
        <w:tc>
          <w:tcPr>
            <w:tcW w:w="2753" w:type="dxa"/>
            <w:noWrap/>
            <w:vAlign w:val="center"/>
          </w:tcPr>
          <w:p w14:paraId="3A7EB8F0" w14:textId="77777777" w:rsidR="000E3944" w:rsidRPr="00315D96" w:rsidRDefault="000E3944" w:rsidP="000E394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201</w:t>
            </w:r>
          </w:p>
        </w:tc>
      </w:tr>
      <w:tr w:rsidR="00315D96" w:rsidRPr="00315D96" w14:paraId="3D0FD560" w14:textId="77777777" w:rsidTr="00070047">
        <w:trPr>
          <w:trHeight w:val="330"/>
        </w:trPr>
        <w:tc>
          <w:tcPr>
            <w:tcW w:w="2978" w:type="dxa"/>
            <w:noWrap/>
            <w:vAlign w:val="center"/>
          </w:tcPr>
          <w:p w14:paraId="7E73DFB8" w14:textId="77777777" w:rsidR="000E3944" w:rsidRPr="00315D96" w:rsidRDefault="000E3944" w:rsidP="000E3944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/>
                <w:szCs w:val="24"/>
              </w:rPr>
              <w:t>Rate</w:t>
            </w:r>
            <w:r w:rsidRPr="00315D96">
              <w:rPr>
                <w:rFonts w:ascii="Times New Roman" w:hAnsi="Times New Roman" w:cs="Times New Roman"/>
                <w:szCs w:val="24"/>
                <w:vertAlign w:val="superscript"/>
              </w:rPr>
              <w:t>#</w:t>
            </w:r>
          </w:p>
        </w:tc>
        <w:tc>
          <w:tcPr>
            <w:tcW w:w="2235" w:type="dxa"/>
            <w:noWrap/>
            <w:vAlign w:val="center"/>
          </w:tcPr>
          <w:p w14:paraId="3E5A996B" w14:textId="77777777" w:rsidR="000E3944" w:rsidRPr="00315D96" w:rsidRDefault="000E3944" w:rsidP="000E394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7.60</w:t>
            </w:r>
          </w:p>
        </w:tc>
        <w:tc>
          <w:tcPr>
            <w:tcW w:w="2753" w:type="dxa"/>
            <w:noWrap/>
            <w:vAlign w:val="center"/>
          </w:tcPr>
          <w:p w14:paraId="34BC7636" w14:textId="77777777" w:rsidR="000E3944" w:rsidRPr="00315D96" w:rsidRDefault="000E3944" w:rsidP="000E394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29.7</w:t>
            </w:r>
          </w:p>
        </w:tc>
      </w:tr>
      <w:tr w:rsidR="00315D96" w:rsidRPr="00315D96" w14:paraId="0377365F" w14:textId="77777777" w:rsidTr="00070047">
        <w:trPr>
          <w:trHeight w:val="330"/>
        </w:trPr>
        <w:tc>
          <w:tcPr>
            <w:tcW w:w="2978" w:type="dxa"/>
            <w:noWrap/>
            <w:vAlign w:val="center"/>
          </w:tcPr>
          <w:p w14:paraId="2379A2F6" w14:textId="77777777" w:rsidR="000E3944" w:rsidRPr="00315D96" w:rsidRDefault="000E3944" w:rsidP="000E3944">
            <w:pPr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/>
                <w:szCs w:val="24"/>
              </w:rPr>
              <w:t>Crude HR (95% CI)</w:t>
            </w:r>
          </w:p>
        </w:tc>
        <w:tc>
          <w:tcPr>
            <w:tcW w:w="2235" w:type="dxa"/>
            <w:noWrap/>
            <w:vAlign w:val="center"/>
          </w:tcPr>
          <w:p w14:paraId="0C6D7E1A" w14:textId="77777777" w:rsidR="000E3944" w:rsidRPr="00315D96" w:rsidRDefault="000E3944" w:rsidP="000E394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/>
                <w:szCs w:val="24"/>
              </w:rPr>
              <w:t>1(Reference)</w:t>
            </w:r>
          </w:p>
        </w:tc>
        <w:tc>
          <w:tcPr>
            <w:tcW w:w="2753" w:type="dxa"/>
            <w:noWrap/>
            <w:vAlign w:val="center"/>
          </w:tcPr>
          <w:p w14:paraId="5F8B70E7" w14:textId="77777777" w:rsidR="000E3944" w:rsidRPr="00315D96" w:rsidRDefault="000E3944" w:rsidP="000E394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315D96">
              <w:rPr>
                <w:rFonts w:ascii="Times New Roman" w:hAnsi="Times New Roman" w:cs="Times New Roman"/>
                <w:szCs w:val="24"/>
              </w:rPr>
              <w:t>.72(2.98, 4.65)***</w:t>
            </w:r>
          </w:p>
        </w:tc>
      </w:tr>
      <w:tr w:rsidR="00315D96" w:rsidRPr="00315D96" w14:paraId="7B5EDF1B" w14:textId="77777777" w:rsidTr="00070047">
        <w:trPr>
          <w:trHeight w:val="330"/>
        </w:trPr>
        <w:tc>
          <w:tcPr>
            <w:tcW w:w="2978" w:type="dxa"/>
            <w:noWrap/>
            <w:vAlign w:val="center"/>
          </w:tcPr>
          <w:p w14:paraId="0F6D95EF" w14:textId="77777777" w:rsidR="000E3944" w:rsidRPr="00315D96" w:rsidRDefault="000E3944" w:rsidP="000E3944">
            <w:pPr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315D96">
              <w:rPr>
                <w:rFonts w:ascii="Times New Roman" w:hAnsi="Times New Roman" w:cs="Times New Roman"/>
                <w:szCs w:val="24"/>
              </w:rPr>
              <w:t>Adjusted HR</w:t>
            </w:r>
            <w:r w:rsidRPr="00315D96">
              <w:rPr>
                <w:rFonts w:ascii="Times New Roman" w:hAnsi="Times New Roman" w:cs="Times New Roman"/>
                <w:szCs w:val="24"/>
                <w:vertAlign w:val="superscript"/>
              </w:rPr>
              <w:t xml:space="preserve">$ </w:t>
            </w:r>
            <w:r w:rsidRPr="00315D96">
              <w:rPr>
                <w:rFonts w:ascii="Times New Roman" w:hAnsi="Times New Roman" w:cs="Times New Roman"/>
                <w:szCs w:val="24"/>
              </w:rPr>
              <w:t>(95% CI)</w:t>
            </w:r>
          </w:p>
        </w:tc>
        <w:tc>
          <w:tcPr>
            <w:tcW w:w="2235" w:type="dxa"/>
            <w:noWrap/>
            <w:vAlign w:val="center"/>
          </w:tcPr>
          <w:p w14:paraId="7A1DA6DF" w14:textId="77777777" w:rsidR="000E3944" w:rsidRPr="00315D96" w:rsidRDefault="000E3944" w:rsidP="000E394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/>
                <w:szCs w:val="24"/>
              </w:rPr>
              <w:t>1(Reference)</w:t>
            </w:r>
          </w:p>
        </w:tc>
        <w:tc>
          <w:tcPr>
            <w:tcW w:w="2753" w:type="dxa"/>
            <w:noWrap/>
            <w:vAlign w:val="center"/>
          </w:tcPr>
          <w:p w14:paraId="5E97A9ED" w14:textId="77777777" w:rsidR="000E3944" w:rsidRPr="00315D96" w:rsidRDefault="000E3944" w:rsidP="000E394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3.59(2.85, 4.52)***</w:t>
            </w:r>
          </w:p>
        </w:tc>
      </w:tr>
      <w:tr w:rsidR="00315D96" w:rsidRPr="00315D96" w14:paraId="67E9369F" w14:textId="77777777" w:rsidTr="00070047">
        <w:trPr>
          <w:trHeight w:val="330"/>
        </w:trPr>
        <w:tc>
          <w:tcPr>
            <w:tcW w:w="2978" w:type="dxa"/>
            <w:noWrap/>
            <w:vAlign w:val="center"/>
          </w:tcPr>
          <w:p w14:paraId="01A2123D" w14:textId="77777777" w:rsidR="000E3944" w:rsidRPr="00315D96" w:rsidRDefault="000E3944" w:rsidP="000E3944">
            <w:pPr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/>
                <w:szCs w:val="24"/>
              </w:rPr>
              <w:t>Suicidal Drug Overdose</w:t>
            </w:r>
          </w:p>
        </w:tc>
        <w:tc>
          <w:tcPr>
            <w:tcW w:w="2235" w:type="dxa"/>
            <w:noWrap/>
            <w:vAlign w:val="center"/>
          </w:tcPr>
          <w:p w14:paraId="41A2525A" w14:textId="77777777" w:rsidR="000E3944" w:rsidRPr="00315D96" w:rsidRDefault="000E3944" w:rsidP="000E394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753" w:type="dxa"/>
            <w:noWrap/>
            <w:vAlign w:val="center"/>
          </w:tcPr>
          <w:p w14:paraId="0B3E1646" w14:textId="77777777" w:rsidR="000E3944" w:rsidRPr="00315D96" w:rsidRDefault="000E3944" w:rsidP="000E394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15D96" w:rsidRPr="00315D96" w14:paraId="03499931" w14:textId="77777777" w:rsidTr="00070047">
        <w:trPr>
          <w:trHeight w:val="330"/>
        </w:trPr>
        <w:tc>
          <w:tcPr>
            <w:tcW w:w="2978" w:type="dxa"/>
            <w:noWrap/>
            <w:vAlign w:val="center"/>
          </w:tcPr>
          <w:p w14:paraId="78E15EA1" w14:textId="77777777" w:rsidR="000E3944" w:rsidRPr="00315D96" w:rsidRDefault="000E3944" w:rsidP="000E3944">
            <w:pPr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/>
                <w:szCs w:val="24"/>
              </w:rPr>
              <w:t>Person-years</w:t>
            </w:r>
          </w:p>
        </w:tc>
        <w:tc>
          <w:tcPr>
            <w:tcW w:w="2235" w:type="dxa"/>
            <w:noWrap/>
            <w:vAlign w:val="center"/>
          </w:tcPr>
          <w:p w14:paraId="78F843C4" w14:textId="77777777" w:rsidR="000E3944" w:rsidRPr="00315D96" w:rsidRDefault="000E3944" w:rsidP="000E394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172052</w:t>
            </w:r>
          </w:p>
        </w:tc>
        <w:tc>
          <w:tcPr>
            <w:tcW w:w="2753" w:type="dxa"/>
            <w:noWrap/>
            <w:vAlign w:val="center"/>
          </w:tcPr>
          <w:p w14:paraId="674CAB04" w14:textId="77777777" w:rsidR="000E3944" w:rsidRPr="00315D96" w:rsidRDefault="000E3944" w:rsidP="000E394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66847</w:t>
            </w:r>
          </w:p>
        </w:tc>
      </w:tr>
      <w:tr w:rsidR="00315D96" w:rsidRPr="00315D96" w14:paraId="4560C93F" w14:textId="77777777" w:rsidTr="00070047">
        <w:trPr>
          <w:trHeight w:val="330"/>
        </w:trPr>
        <w:tc>
          <w:tcPr>
            <w:tcW w:w="2978" w:type="dxa"/>
            <w:noWrap/>
            <w:vAlign w:val="center"/>
          </w:tcPr>
          <w:p w14:paraId="39868D05" w14:textId="77777777" w:rsidR="000E3944" w:rsidRPr="00315D96" w:rsidRDefault="000E3944" w:rsidP="000E3944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/>
                <w:szCs w:val="24"/>
              </w:rPr>
              <w:t>Event, n</w:t>
            </w:r>
          </w:p>
        </w:tc>
        <w:tc>
          <w:tcPr>
            <w:tcW w:w="2235" w:type="dxa"/>
            <w:noWrap/>
            <w:vAlign w:val="center"/>
          </w:tcPr>
          <w:p w14:paraId="79DCD6B3" w14:textId="77777777" w:rsidR="000E3944" w:rsidRPr="00315D96" w:rsidRDefault="000E3944" w:rsidP="000E394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219</w:t>
            </w:r>
          </w:p>
        </w:tc>
        <w:tc>
          <w:tcPr>
            <w:tcW w:w="2753" w:type="dxa"/>
            <w:noWrap/>
            <w:vAlign w:val="center"/>
          </w:tcPr>
          <w:p w14:paraId="282598B9" w14:textId="77777777" w:rsidR="000E3944" w:rsidRPr="00315D96" w:rsidRDefault="000E3944" w:rsidP="000E394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476</w:t>
            </w:r>
          </w:p>
        </w:tc>
      </w:tr>
      <w:tr w:rsidR="00315D96" w:rsidRPr="00315D96" w14:paraId="1E77B6A4" w14:textId="77777777" w:rsidTr="00070047">
        <w:trPr>
          <w:trHeight w:val="330"/>
        </w:trPr>
        <w:tc>
          <w:tcPr>
            <w:tcW w:w="2978" w:type="dxa"/>
            <w:noWrap/>
            <w:vAlign w:val="center"/>
          </w:tcPr>
          <w:p w14:paraId="2D156023" w14:textId="77777777" w:rsidR="000E3944" w:rsidRPr="00315D96" w:rsidRDefault="000E3944" w:rsidP="000E3944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/>
                <w:szCs w:val="24"/>
              </w:rPr>
              <w:t>Rate</w:t>
            </w:r>
            <w:r w:rsidRPr="00315D96">
              <w:rPr>
                <w:rFonts w:ascii="Times New Roman" w:hAnsi="Times New Roman" w:cs="Times New Roman"/>
                <w:szCs w:val="24"/>
                <w:vertAlign w:val="superscript"/>
              </w:rPr>
              <w:t>#</w:t>
            </w:r>
          </w:p>
        </w:tc>
        <w:tc>
          <w:tcPr>
            <w:tcW w:w="2235" w:type="dxa"/>
            <w:noWrap/>
            <w:vAlign w:val="center"/>
          </w:tcPr>
          <w:p w14:paraId="2815E7EC" w14:textId="77777777" w:rsidR="000E3944" w:rsidRPr="00315D96" w:rsidRDefault="000E3944" w:rsidP="000E394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12.7</w:t>
            </w:r>
          </w:p>
        </w:tc>
        <w:tc>
          <w:tcPr>
            <w:tcW w:w="2753" w:type="dxa"/>
            <w:noWrap/>
            <w:vAlign w:val="center"/>
          </w:tcPr>
          <w:p w14:paraId="6B6F0DF7" w14:textId="77777777" w:rsidR="000E3944" w:rsidRPr="00315D96" w:rsidRDefault="000E3944" w:rsidP="000E394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71.2</w:t>
            </w:r>
          </w:p>
        </w:tc>
      </w:tr>
      <w:tr w:rsidR="00315D96" w:rsidRPr="00315D96" w14:paraId="01051BC6" w14:textId="77777777" w:rsidTr="00070047">
        <w:trPr>
          <w:trHeight w:val="330"/>
        </w:trPr>
        <w:tc>
          <w:tcPr>
            <w:tcW w:w="2978" w:type="dxa"/>
            <w:noWrap/>
            <w:vAlign w:val="center"/>
          </w:tcPr>
          <w:p w14:paraId="71A6796F" w14:textId="77777777" w:rsidR="000E3944" w:rsidRPr="00315D96" w:rsidRDefault="000E3944" w:rsidP="000E3944">
            <w:pPr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/>
                <w:szCs w:val="24"/>
              </w:rPr>
              <w:t>Crude HR (95% CI)</w:t>
            </w:r>
          </w:p>
        </w:tc>
        <w:tc>
          <w:tcPr>
            <w:tcW w:w="2235" w:type="dxa"/>
            <w:noWrap/>
            <w:vAlign w:val="center"/>
          </w:tcPr>
          <w:p w14:paraId="1A8D7895" w14:textId="77777777" w:rsidR="000E3944" w:rsidRPr="00315D96" w:rsidRDefault="000E3944" w:rsidP="000E394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/>
                <w:szCs w:val="24"/>
              </w:rPr>
              <w:t>1(Reference)</w:t>
            </w:r>
          </w:p>
        </w:tc>
        <w:tc>
          <w:tcPr>
            <w:tcW w:w="2753" w:type="dxa"/>
            <w:noWrap/>
            <w:vAlign w:val="center"/>
          </w:tcPr>
          <w:p w14:paraId="4057BD47" w14:textId="77777777" w:rsidR="000E3944" w:rsidRPr="00315D96" w:rsidRDefault="000E3944" w:rsidP="000E394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5.34(4.55, 6.28)***</w:t>
            </w:r>
          </w:p>
        </w:tc>
      </w:tr>
      <w:tr w:rsidR="00315D96" w:rsidRPr="00315D96" w14:paraId="1DF1D6AB" w14:textId="77777777" w:rsidTr="00070047">
        <w:trPr>
          <w:trHeight w:val="330"/>
        </w:trPr>
        <w:tc>
          <w:tcPr>
            <w:tcW w:w="2978" w:type="dxa"/>
            <w:tcBorders>
              <w:bottom w:val="single" w:sz="4" w:space="0" w:color="auto"/>
            </w:tcBorders>
            <w:noWrap/>
            <w:vAlign w:val="center"/>
          </w:tcPr>
          <w:p w14:paraId="3C071947" w14:textId="77777777" w:rsidR="000E3944" w:rsidRPr="00315D96" w:rsidRDefault="000E3944" w:rsidP="000E3944">
            <w:pPr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315D96">
              <w:rPr>
                <w:rFonts w:ascii="Times New Roman" w:hAnsi="Times New Roman" w:cs="Times New Roman"/>
                <w:szCs w:val="24"/>
              </w:rPr>
              <w:t>Adjusted HR</w:t>
            </w:r>
            <w:r w:rsidRPr="00315D96">
              <w:rPr>
                <w:rFonts w:ascii="Times New Roman" w:hAnsi="Times New Roman" w:cs="Times New Roman"/>
                <w:szCs w:val="24"/>
                <w:vertAlign w:val="superscript"/>
              </w:rPr>
              <w:t xml:space="preserve">$ </w:t>
            </w:r>
            <w:r w:rsidRPr="00315D96">
              <w:rPr>
                <w:rFonts w:ascii="Times New Roman" w:hAnsi="Times New Roman" w:cs="Times New Roman"/>
                <w:szCs w:val="24"/>
              </w:rPr>
              <w:t>(95% CI)</w:t>
            </w:r>
          </w:p>
        </w:tc>
        <w:tc>
          <w:tcPr>
            <w:tcW w:w="2235" w:type="dxa"/>
            <w:tcBorders>
              <w:bottom w:val="single" w:sz="4" w:space="0" w:color="auto"/>
            </w:tcBorders>
            <w:noWrap/>
            <w:vAlign w:val="center"/>
          </w:tcPr>
          <w:p w14:paraId="776181EC" w14:textId="77777777" w:rsidR="000E3944" w:rsidRPr="00315D96" w:rsidRDefault="000E3944" w:rsidP="000E394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/>
                <w:szCs w:val="24"/>
              </w:rPr>
              <w:t>1(Reference)</w:t>
            </w:r>
          </w:p>
        </w:tc>
        <w:tc>
          <w:tcPr>
            <w:tcW w:w="2753" w:type="dxa"/>
            <w:tcBorders>
              <w:bottom w:val="single" w:sz="4" w:space="0" w:color="auto"/>
            </w:tcBorders>
            <w:noWrap/>
            <w:vAlign w:val="center"/>
          </w:tcPr>
          <w:p w14:paraId="72C22AD3" w14:textId="77777777" w:rsidR="000E3944" w:rsidRPr="00315D96" w:rsidRDefault="000E3944" w:rsidP="000E394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 w:hint="eastAsia"/>
                <w:szCs w:val="24"/>
              </w:rPr>
              <w:t>4.97</w:t>
            </w:r>
            <w:r w:rsidRPr="00315D96">
              <w:rPr>
                <w:rFonts w:ascii="Times New Roman" w:hAnsi="Times New Roman" w:cs="Times New Roman"/>
                <w:szCs w:val="24"/>
              </w:rPr>
              <w:t>(4.20, 5.88)***</w:t>
            </w:r>
          </w:p>
        </w:tc>
      </w:tr>
      <w:tr w:rsidR="00315D96" w:rsidRPr="00315D96" w14:paraId="60BF6690" w14:textId="77777777" w:rsidTr="00070047">
        <w:trPr>
          <w:trHeight w:val="330"/>
        </w:trPr>
        <w:tc>
          <w:tcPr>
            <w:tcW w:w="7966" w:type="dxa"/>
            <w:gridSpan w:val="3"/>
            <w:tcBorders>
              <w:top w:val="single" w:sz="4" w:space="0" w:color="auto"/>
            </w:tcBorders>
            <w:noWrap/>
            <w:vAlign w:val="center"/>
          </w:tcPr>
          <w:p w14:paraId="61C514E4" w14:textId="77777777" w:rsidR="000E3944" w:rsidRPr="00315D96" w:rsidRDefault="000E3944" w:rsidP="00B86BB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15D96">
              <w:rPr>
                <w:rFonts w:ascii="Times New Roman" w:hAnsi="Times New Roman" w:cs="Times New Roman"/>
                <w:szCs w:val="24"/>
                <w:vertAlign w:val="superscript"/>
              </w:rPr>
              <w:t>#</w:t>
            </w:r>
            <w:r w:rsidRPr="00315D96">
              <w:rPr>
                <w:rFonts w:ascii="Times New Roman" w:hAnsi="Times New Roman" w:cs="Times New Roman"/>
                <w:szCs w:val="24"/>
              </w:rPr>
              <w:t>Incidence rate per 10 000 person-years.</w:t>
            </w:r>
            <w:r w:rsidR="00B86BBB" w:rsidRPr="00315D9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315D96">
              <w:rPr>
                <w:rFonts w:ascii="Times New Roman" w:hAnsi="Times New Roman" w:cs="Times New Roman"/>
                <w:szCs w:val="24"/>
                <w:vertAlign w:val="superscript"/>
              </w:rPr>
              <w:t>$</w:t>
            </w:r>
            <w:r w:rsidRPr="00315D96">
              <w:rPr>
                <w:rFonts w:ascii="Times New Roman" w:hAnsi="Times New Roman" w:cs="Times New Roman"/>
                <w:szCs w:val="24"/>
              </w:rPr>
              <w:t>Multivariable analysis included age, monthly income, urbanization level, and comorbidities of schizophrenia, alcohol-related illness, anxiety, insomnia, diabetes mellitus, hypertension, hyperlipidemia, chronic obstructive pulmonary disease, coronary artery disease, stroke, and cirrhosis.</w:t>
            </w:r>
            <w:r w:rsidR="00B86BBB" w:rsidRPr="00315D9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315D96">
              <w:rPr>
                <w:rFonts w:ascii="Times New Roman" w:hAnsi="Times New Roman" w:cs="Times New Roman"/>
                <w:szCs w:val="24"/>
              </w:rPr>
              <w:t>***</w:t>
            </w:r>
            <w:r w:rsidRPr="00315D96">
              <w:rPr>
                <w:rFonts w:ascii="Times New Roman" w:hAnsi="Times New Roman" w:cs="Times New Roman"/>
                <w:i/>
                <w:szCs w:val="24"/>
              </w:rPr>
              <w:t xml:space="preserve">P </w:t>
            </w:r>
            <w:r w:rsidRPr="00315D96">
              <w:rPr>
                <w:rFonts w:ascii="Times New Roman" w:hAnsi="Times New Roman" w:cs="Times New Roman"/>
                <w:szCs w:val="24"/>
              </w:rPr>
              <w:t>&lt; .001.</w:t>
            </w:r>
          </w:p>
        </w:tc>
      </w:tr>
    </w:tbl>
    <w:p w14:paraId="29CE8632" w14:textId="77777777" w:rsidR="000E1487" w:rsidRPr="00315D96" w:rsidRDefault="000E1487"/>
    <w:sectPr w:rsidR="000E1487" w:rsidRPr="00315D96" w:rsidSect="009C24B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07C24A" w14:textId="77777777" w:rsidR="004B60F4" w:rsidRDefault="004B60F4" w:rsidP="00D74506">
      <w:r>
        <w:separator/>
      </w:r>
    </w:p>
  </w:endnote>
  <w:endnote w:type="continuationSeparator" w:id="0">
    <w:p w14:paraId="078F2D12" w14:textId="77777777" w:rsidR="004B60F4" w:rsidRDefault="004B60F4" w:rsidP="00D745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0B31C0" w14:textId="77777777" w:rsidR="004B60F4" w:rsidRDefault="004B60F4" w:rsidP="00D74506">
      <w:r>
        <w:separator/>
      </w:r>
    </w:p>
  </w:footnote>
  <w:footnote w:type="continuationSeparator" w:id="0">
    <w:p w14:paraId="54268D4E" w14:textId="77777777" w:rsidR="004B60F4" w:rsidRDefault="004B60F4" w:rsidP="00D745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422BA"/>
    <w:rsid w:val="00070047"/>
    <w:rsid w:val="00085730"/>
    <w:rsid w:val="000E1487"/>
    <w:rsid w:val="000E3944"/>
    <w:rsid w:val="00102330"/>
    <w:rsid w:val="002422BA"/>
    <w:rsid w:val="00303739"/>
    <w:rsid w:val="00315D96"/>
    <w:rsid w:val="004B60F4"/>
    <w:rsid w:val="00506ABE"/>
    <w:rsid w:val="00740B56"/>
    <w:rsid w:val="00980B74"/>
    <w:rsid w:val="009C24BB"/>
    <w:rsid w:val="00B74204"/>
    <w:rsid w:val="00B86BBB"/>
    <w:rsid w:val="00BC675B"/>
    <w:rsid w:val="00D74506"/>
    <w:rsid w:val="00EF76FF"/>
    <w:rsid w:val="00F11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73C304E"/>
  <w15:docId w15:val="{024AFBDF-75FC-42AA-ABD4-5CE23AEE5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22BA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7450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74506"/>
    <w:rPr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D7450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7450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0</Words>
  <Characters>2114</Characters>
  <Application>Microsoft Office Word</Application>
  <DocSecurity>0</DocSecurity>
  <Lines>17</Lines>
  <Paragraphs>4</Paragraphs>
  <ScaleCrop>false</ScaleCrop>
  <Company/>
  <LinksUpToDate>false</LinksUpToDate>
  <CharactersWithSpaces>2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</dc:creator>
  <cp:keywords/>
  <dc:description/>
  <cp:lastModifiedBy>Frontiers Media SA</cp:lastModifiedBy>
  <cp:revision>19</cp:revision>
  <dcterms:created xsi:type="dcterms:W3CDTF">2020-02-13T07:29:00Z</dcterms:created>
  <dcterms:modified xsi:type="dcterms:W3CDTF">2020-04-03T10:18:00Z</dcterms:modified>
</cp:coreProperties>
</file>